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83450" w14:textId="563CF0BD" w:rsidR="0018210A" w:rsidRPr="00DA6118" w:rsidRDefault="003625A6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625A6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4BB43D6A" wp14:editId="42D0C555">
            <wp:extent cx="6103708" cy="3441940"/>
            <wp:effectExtent l="0" t="0" r="0" b="6350"/>
            <wp:docPr id="3" name="Bildobjekt 3" descr="\\P100V051\JN22483$\WinData\Forskning\gated EF\revision JNC\supl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P100V051\JN22483$\WinData\Forskning\gated EF\revision JNC\supl imag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570" cy="3443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210A">
        <w:rPr>
          <w:rFonts w:ascii="Times New Roman" w:hAnsi="Times New Roman"/>
          <w:lang w:val="en-US"/>
        </w:rPr>
        <w:t>Figure 1S</w:t>
      </w:r>
      <w:r w:rsidR="0018210A" w:rsidRPr="00F76BFD">
        <w:rPr>
          <w:rFonts w:ascii="Times New Roman" w:hAnsi="Times New Roman"/>
          <w:lang w:val="en-US"/>
        </w:rPr>
        <w:t xml:space="preserve">. </w:t>
      </w:r>
      <w:r w:rsidR="00AA5CEF">
        <w:rPr>
          <w:rFonts w:ascii="Times New Roman" w:hAnsi="Times New Roman"/>
          <w:lang w:val="en-US"/>
        </w:rPr>
        <w:t xml:space="preserve">Graphical </w:t>
      </w:r>
      <w:r w:rsidR="00B375D5">
        <w:rPr>
          <w:rFonts w:ascii="Times New Roman" w:hAnsi="Times New Roman"/>
          <w:lang w:val="en-US"/>
        </w:rPr>
        <w:t>representation</w:t>
      </w:r>
      <w:r w:rsidR="00AA5CEF">
        <w:rPr>
          <w:rFonts w:ascii="Times New Roman" w:hAnsi="Times New Roman"/>
          <w:lang w:val="en-US"/>
        </w:rPr>
        <w:t xml:space="preserve"> of the mitral valve plane positioning of the software. In A, </w:t>
      </w:r>
      <w:r w:rsidR="009F7C0E">
        <w:rPr>
          <w:rFonts w:ascii="Times New Roman" w:hAnsi="Times New Roman"/>
          <w:lang w:val="en-US"/>
        </w:rPr>
        <w:t xml:space="preserve">the </w:t>
      </w:r>
      <w:r w:rsidR="00B375D5">
        <w:rPr>
          <w:rFonts w:ascii="Times New Roman" w:hAnsi="Times New Roman"/>
          <w:lang w:val="en-US"/>
        </w:rPr>
        <w:t>blue points show indentations of the LV blood pool that are detected by the software, concentrated along the apex, the papillary muscles and the valve plane. These</w:t>
      </w:r>
      <w:r w:rsidR="00B375D5" w:rsidRPr="00B375D5">
        <w:rPr>
          <w:rFonts w:ascii="Times New Roman" w:hAnsi="Times New Roman"/>
          <w:lang w:val="en-US"/>
        </w:rPr>
        <w:t xml:space="preserve"> are all obtained by taking 2D projections around the long axis </w:t>
      </w:r>
      <w:r w:rsidR="00B375D5">
        <w:rPr>
          <w:rFonts w:ascii="Times New Roman" w:hAnsi="Times New Roman"/>
          <w:lang w:val="en-US"/>
        </w:rPr>
        <w:t xml:space="preserve">(green line) </w:t>
      </w:r>
      <w:r w:rsidR="00B375D5" w:rsidRPr="00B375D5">
        <w:rPr>
          <w:rFonts w:ascii="Times New Roman" w:hAnsi="Times New Roman"/>
          <w:lang w:val="en-US"/>
        </w:rPr>
        <w:t>at various angles</w:t>
      </w:r>
      <w:r w:rsidR="00B375D5">
        <w:rPr>
          <w:rFonts w:ascii="Times New Roman" w:hAnsi="Times New Roman"/>
          <w:lang w:val="en-US"/>
        </w:rPr>
        <w:t xml:space="preserve">. The green </w:t>
      </w:r>
      <w:r w:rsidR="009F7C0E">
        <w:rPr>
          <w:rFonts w:ascii="Times New Roman" w:hAnsi="Times New Roman"/>
          <w:lang w:val="en-US"/>
        </w:rPr>
        <w:t xml:space="preserve">3D </w:t>
      </w:r>
      <w:r w:rsidR="00B375D5">
        <w:rPr>
          <w:rFonts w:ascii="Times New Roman" w:hAnsi="Times New Roman"/>
          <w:lang w:val="en-US"/>
        </w:rPr>
        <w:t xml:space="preserve">plane is fitted through the points </w:t>
      </w:r>
      <w:r w:rsidR="009F7C0E">
        <w:rPr>
          <w:rFonts w:ascii="Times New Roman" w:hAnsi="Times New Roman"/>
          <w:lang w:val="en-US"/>
        </w:rPr>
        <w:t>identi</w:t>
      </w:r>
      <w:bookmarkStart w:id="0" w:name="_GoBack"/>
      <w:bookmarkEnd w:id="0"/>
      <w:r w:rsidR="009F7C0E">
        <w:rPr>
          <w:rFonts w:ascii="Times New Roman" w:hAnsi="Times New Roman"/>
          <w:lang w:val="en-US"/>
        </w:rPr>
        <w:t>fied</w:t>
      </w:r>
      <w:r w:rsidR="00B375D5">
        <w:rPr>
          <w:rFonts w:ascii="Times New Roman" w:hAnsi="Times New Roman"/>
          <w:lang w:val="en-US"/>
        </w:rPr>
        <w:t xml:space="preserve"> to be </w:t>
      </w:r>
      <w:r w:rsidR="009F7C0E">
        <w:rPr>
          <w:rFonts w:ascii="Times New Roman" w:hAnsi="Times New Roman"/>
          <w:lang w:val="en-US"/>
        </w:rPr>
        <w:t>located at the mitral valve plane position</w:t>
      </w:r>
      <w:r w:rsidR="00F46B42">
        <w:rPr>
          <w:rFonts w:ascii="Times New Roman" w:hAnsi="Times New Roman"/>
          <w:lang w:val="en-US"/>
        </w:rPr>
        <w:t xml:space="preserve">, </w:t>
      </w:r>
      <w:r w:rsidR="00F46B42" w:rsidRPr="00F46B42">
        <w:rPr>
          <w:rFonts w:ascii="Times New Roman" w:hAnsi="Times New Roman"/>
          <w:lang w:val="en-US"/>
        </w:rPr>
        <w:t>defined as the group of points closest to the aorta</w:t>
      </w:r>
      <w:r w:rsidR="00DA6118">
        <w:rPr>
          <w:rFonts w:ascii="Times New Roman" w:hAnsi="Times New Roman"/>
          <w:lang w:val="en-US"/>
        </w:rPr>
        <w:t xml:space="preserve">. </w:t>
      </w:r>
      <w:r w:rsidR="009F7C0E">
        <w:rPr>
          <w:rFonts w:ascii="Times New Roman" w:hAnsi="Times New Roman"/>
          <w:lang w:val="en-US"/>
        </w:rPr>
        <w:t>In B, the pink and green points are seed points. Those located outside of the cavities are points below the threshold</w:t>
      </w:r>
      <w:r w:rsidR="00DA6118">
        <w:rPr>
          <w:rFonts w:ascii="Times New Roman" w:hAnsi="Times New Roman"/>
          <w:lang w:val="en-US"/>
        </w:rPr>
        <w:t xml:space="preserve"> and are not segmented. </w:t>
      </w:r>
      <w:r w:rsidR="009F7C0E">
        <w:rPr>
          <w:rFonts w:ascii="Times New Roman" w:hAnsi="Times New Roman"/>
          <w:lang w:val="en-US"/>
        </w:rPr>
        <w:t xml:space="preserve"> </w:t>
      </w:r>
      <w:r w:rsidR="00DA6118" w:rsidRPr="00DA6118">
        <w:rPr>
          <w:rFonts w:ascii="Times New Roman" w:hAnsi="Times New Roman"/>
          <w:lang w:val="en-US"/>
        </w:rPr>
        <w:t>All seeds whose seed points are on the LV side of the valve plane are included</w:t>
      </w:r>
      <w:r w:rsidR="00DA6118">
        <w:rPr>
          <w:rFonts w:ascii="Times New Roman" w:hAnsi="Times New Roman"/>
          <w:lang w:val="en-US"/>
        </w:rPr>
        <w:t xml:space="preserve"> in the counts based algorithm and are displayed in red.</w:t>
      </w:r>
      <w:r w:rsidR="00DA6118" w:rsidRPr="00DA6118">
        <w:rPr>
          <w:rFonts w:ascii="Times New Roman" w:hAnsi="Times New Roman"/>
          <w:lang w:val="en-US"/>
        </w:rPr>
        <w:t xml:space="preserve"> </w:t>
      </w:r>
      <w:r w:rsidR="00DA6118">
        <w:rPr>
          <w:rFonts w:ascii="Times New Roman" w:hAnsi="Times New Roman"/>
          <w:lang w:val="en-US"/>
        </w:rPr>
        <w:t>A</w:t>
      </w:r>
      <w:r w:rsidR="00DA6118" w:rsidRPr="00DA6118">
        <w:rPr>
          <w:rFonts w:ascii="Times New Roman" w:hAnsi="Times New Roman"/>
          <w:lang w:val="en-US"/>
        </w:rPr>
        <w:t>ll other seeds are displayed in blue.</w:t>
      </w:r>
    </w:p>
    <w:sectPr w:rsidR="0018210A" w:rsidRPr="00DA61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AC257" w16cex:dateUtc="2022-06-20T13:54:00Z"/>
  <w16cex:commentExtensible w16cex:durableId="265ADF2F" w16cex:dateUtc="2022-06-20T15:57:00Z"/>
  <w16cex:commentExtensible w16cex:durableId="265ADF91" w16cex:dateUtc="2022-06-20T15:59:00Z"/>
  <w16cex:commentExtensible w16cex:durableId="265AF5EA" w16cex:dateUtc="2022-06-20T17:34:00Z"/>
  <w16cex:commentExtensible w16cex:durableId="265AF682" w16cex:dateUtc="2022-06-20T17:37:00Z"/>
  <w16cex:commentExtensible w16cex:durableId="265AF6C4" w16cex:dateUtc="2022-06-20T17:38:00Z"/>
  <w16cex:commentExtensible w16cex:durableId="265AF6E7" w16cex:dateUtc="2022-06-20T17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A8CF04" w16cid:durableId="265AC257"/>
  <w16cid:commentId w16cid:paraId="76D13157" w16cid:durableId="265ADF2F"/>
  <w16cid:commentId w16cid:paraId="01C51AE9" w16cid:durableId="265ADF91"/>
  <w16cid:commentId w16cid:paraId="277BD9D8" w16cid:durableId="265AF5EA"/>
  <w16cid:commentId w16cid:paraId="6FC77A17" w16cid:durableId="265AF682"/>
  <w16cid:commentId w16cid:paraId="3E617867" w16cid:durableId="265AF6C4"/>
  <w16cid:commentId w16cid:paraId="732683A1" w16cid:durableId="265AF6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655AA7"/>
    <w:multiLevelType w:val="hybridMultilevel"/>
    <w:tmpl w:val="F8E88D18"/>
    <w:lvl w:ilvl="0" w:tplc="FE38708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87229"/>
    <w:rsid w:val="00000B58"/>
    <w:rsid w:val="00003B6E"/>
    <w:rsid w:val="00013153"/>
    <w:rsid w:val="00013742"/>
    <w:rsid w:val="0001584A"/>
    <w:rsid w:val="000162B8"/>
    <w:rsid w:val="0002366F"/>
    <w:rsid w:val="00024B8E"/>
    <w:rsid w:val="00025F48"/>
    <w:rsid w:val="00030CB1"/>
    <w:rsid w:val="00031293"/>
    <w:rsid w:val="00033D28"/>
    <w:rsid w:val="00034C9E"/>
    <w:rsid w:val="000374DA"/>
    <w:rsid w:val="00041254"/>
    <w:rsid w:val="000524D3"/>
    <w:rsid w:val="00052E19"/>
    <w:rsid w:val="000530C1"/>
    <w:rsid w:val="0005345C"/>
    <w:rsid w:val="00056773"/>
    <w:rsid w:val="0005719D"/>
    <w:rsid w:val="00057F9B"/>
    <w:rsid w:val="000625B0"/>
    <w:rsid w:val="00066270"/>
    <w:rsid w:val="00077371"/>
    <w:rsid w:val="000830FB"/>
    <w:rsid w:val="00083D6C"/>
    <w:rsid w:val="000902E0"/>
    <w:rsid w:val="000958E9"/>
    <w:rsid w:val="00096F8D"/>
    <w:rsid w:val="000A14CA"/>
    <w:rsid w:val="000A30D8"/>
    <w:rsid w:val="000B1265"/>
    <w:rsid w:val="000B4CA3"/>
    <w:rsid w:val="000B79CD"/>
    <w:rsid w:val="000C054A"/>
    <w:rsid w:val="000D516D"/>
    <w:rsid w:val="000E0D2B"/>
    <w:rsid w:val="000E3F7E"/>
    <w:rsid w:val="000F6947"/>
    <w:rsid w:val="00102AC2"/>
    <w:rsid w:val="0010603E"/>
    <w:rsid w:val="00111551"/>
    <w:rsid w:val="00113008"/>
    <w:rsid w:val="001148D7"/>
    <w:rsid w:val="001153FF"/>
    <w:rsid w:val="001177BE"/>
    <w:rsid w:val="00127667"/>
    <w:rsid w:val="00132379"/>
    <w:rsid w:val="00140919"/>
    <w:rsid w:val="0015210B"/>
    <w:rsid w:val="001524BE"/>
    <w:rsid w:val="00156D10"/>
    <w:rsid w:val="00163833"/>
    <w:rsid w:val="0018210A"/>
    <w:rsid w:val="00185C28"/>
    <w:rsid w:val="001975A0"/>
    <w:rsid w:val="001B0388"/>
    <w:rsid w:val="001B0EFD"/>
    <w:rsid w:val="001B6E3A"/>
    <w:rsid w:val="001B761A"/>
    <w:rsid w:val="001C3425"/>
    <w:rsid w:val="001D637E"/>
    <w:rsid w:val="001E1FF0"/>
    <w:rsid w:val="00200B5E"/>
    <w:rsid w:val="002030DE"/>
    <w:rsid w:val="00205015"/>
    <w:rsid w:val="002062AD"/>
    <w:rsid w:val="00206409"/>
    <w:rsid w:val="002204C4"/>
    <w:rsid w:val="0022571E"/>
    <w:rsid w:val="002319F7"/>
    <w:rsid w:val="00244478"/>
    <w:rsid w:val="00257214"/>
    <w:rsid w:val="0026258E"/>
    <w:rsid w:val="00271863"/>
    <w:rsid w:val="0029061C"/>
    <w:rsid w:val="00290BAE"/>
    <w:rsid w:val="00297BC2"/>
    <w:rsid w:val="002A08CB"/>
    <w:rsid w:val="002A71A2"/>
    <w:rsid w:val="002B1608"/>
    <w:rsid w:val="002C730E"/>
    <w:rsid w:val="002D11E3"/>
    <w:rsid w:val="002D52DC"/>
    <w:rsid w:val="002E1288"/>
    <w:rsid w:val="002E4545"/>
    <w:rsid w:val="002F0ACD"/>
    <w:rsid w:val="002F3107"/>
    <w:rsid w:val="002F5DD4"/>
    <w:rsid w:val="003037F8"/>
    <w:rsid w:val="00306BB2"/>
    <w:rsid w:val="0030739F"/>
    <w:rsid w:val="00312A40"/>
    <w:rsid w:val="003166E9"/>
    <w:rsid w:val="003348DD"/>
    <w:rsid w:val="00334FFE"/>
    <w:rsid w:val="00335A46"/>
    <w:rsid w:val="0033633D"/>
    <w:rsid w:val="00336BC1"/>
    <w:rsid w:val="003379B2"/>
    <w:rsid w:val="00341306"/>
    <w:rsid w:val="00344391"/>
    <w:rsid w:val="0034676A"/>
    <w:rsid w:val="00351B7A"/>
    <w:rsid w:val="003600AB"/>
    <w:rsid w:val="00361F83"/>
    <w:rsid w:val="003625A6"/>
    <w:rsid w:val="00370F19"/>
    <w:rsid w:val="00371284"/>
    <w:rsid w:val="00374D3B"/>
    <w:rsid w:val="00376126"/>
    <w:rsid w:val="003837C9"/>
    <w:rsid w:val="00387229"/>
    <w:rsid w:val="00390907"/>
    <w:rsid w:val="00396970"/>
    <w:rsid w:val="003A2462"/>
    <w:rsid w:val="003A5776"/>
    <w:rsid w:val="003A655D"/>
    <w:rsid w:val="003A6860"/>
    <w:rsid w:val="003B36E7"/>
    <w:rsid w:val="003B3F03"/>
    <w:rsid w:val="003B56B0"/>
    <w:rsid w:val="003C08C8"/>
    <w:rsid w:val="003C4609"/>
    <w:rsid w:val="003C5FFA"/>
    <w:rsid w:val="003D1078"/>
    <w:rsid w:val="003D3DA1"/>
    <w:rsid w:val="003E0EE8"/>
    <w:rsid w:val="003E13F5"/>
    <w:rsid w:val="003E69B3"/>
    <w:rsid w:val="003E6CA6"/>
    <w:rsid w:val="00405E8B"/>
    <w:rsid w:val="004256A7"/>
    <w:rsid w:val="0043163C"/>
    <w:rsid w:val="00432481"/>
    <w:rsid w:val="00435D98"/>
    <w:rsid w:val="00442194"/>
    <w:rsid w:val="00444D11"/>
    <w:rsid w:val="00447074"/>
    <w:rsid w:val="00450F75"/>
    <w:rsid w:val="00452B36"/>
    <w:rsid w:val="00457306"/>
    <w:rsid w:val="00463462"/>
    <w:rsid w:val="004704F5"/>
    <w:rsid w:val="00476908"/>
    <w:rsid w:val="004770C8"/>
    <w:rsid w:val="0048165E"/>
    <w:rsid w:val="00484D87"/>
    <w:rsid w:val="00492B0E"/>
    <w:rsid w:val="00492D9C"/>
    <w:rsid w:val="00495BDF"/>
    <w:rsid w:val="00497D8B"/>
    <w:rsid w:val="004A2563"/>
    <w:rsid w:val="004A2F48"/>
    <w:rsid w:val="004B2E76"/>
    <w:rsid w:val="004C144A"/>
    <w:rsid w:val="004C3647"/>
    <w:rsid w:val="004C3C45"/>
    <w:rsid w:val="004C59FF"/>
    <w:rsid w:val="004D04C4"/>
    <w:rsid w:val="004D2064"/>
    <w:rsid w:val="004D312E"/>
    <w:rsid w:val="004D53A5"/>
    <w:rsid w:val="004E32A2"/>
    <w:rsid w:val="004F3154"/>
    <w:rsid w:val="00506B54"/>
    <w:rsid w:val="005142E0"/>
    <w:rsid w:val="005144CC"/>
    <w:rsid w:val="005145B3"/>
    <w:rsid w:val="005167A2"/>
    <w:rsid w:val="00520BE0"/>
    <w:rsid w:val="005310EF"/>
    <w:rsid w:val="005369B0"/>
    <w:rsid w:val="00537423"/>
    <w:rsid w:val="005516BD"/>
    <w:rsid w:val="00557A2F"/>
    <w:rsid w:val="00577F55"/>
    <w:rsid w:val="00580D0B"/>
    <w:rsid w:val="00596829"/>
    <w:rsid w:val="005A1B21"/>
    <w:rsid w:val="005A69D2"/>
    <w:rsid w:val="005B4314"/>
    <w:rsid w:val="005B597D"/>
    <w:rsid w:val="005C4AD4"/>
    <w:rsid w:val="005C5078"/>
    <w:rsid w:val="005C5A9A"/>
    <w:rsid w:val="005C5E6C"/>
    <w:rsid w:val="005D3DA4"/>
    <w:rsid w:val="005D6758"/>
    <w:rsid w:val="005D6E0D"/>
    <w:rsid w:val="005D795D"/>
    <w:rsid w:val="005D7E20"/>
    <w:rsid w:val="005E48BB"/>
    <w:rsid w:val="005F7240"/>
    <w:rsid w:val="00601D09"/>
    <w:rsid w:val="00603007"/>
    <w:rsid w:val="006062B5"/>
    <w:rsid w:val="00616C2C"/>
    <w:rsid w:val="0063389C"/>
    <w:rsid w:val="00647F53"/>
    <w:rsid w:val="00652203"/>
    <w:rsid w:val="006546FE"/>
    <w:rsid w:val="0068616B"/>
    <w:rsid w:val="00686812"/>
    <w:rsid w:val="0068782A"/>
    <w:rsid w:val="00691C63"/>
    <w:rsid w:val="00693BFB"/>
    <w:rsid w:val="006A3C11"/>
    <w:rsid w:val="006A5073"/>
    <w:rsid w:val="006B47D3"/>
    <w:rsid w:val="006B60F9"/>
    <w:rsid w:val="006B707E"/>
    <w:rsid w:val="006C3346"/>
    <w:rsid w:val="006D3A01"/>
    <w:rsid w:val="006E5FD2"/>
    <w:rsid w:val="006E6870"/>
    <w:rsid w:val="007012DB"/>
    <w:rsid w:val="00710ED2"/>
    <w:rsid w:val="007177AF"/>
    <w:rsid w:val="00724DFB"/>
    <w:rsid w:val="00725544"/>
    <w:rsid w:val="00731966"/>
    <w:rsid w:val="00735C1F"/>
    <w:rsid w:val="0074139D"/>
    <w:rsid w:val="007422FB"/>
    <w:rsid w:val="00742D4A"/>
    <w:rsid w:val="007470CC"/>
    <w:rsid w:val="0075005A"/>
    <w:rsid w:val="0075095A"/>
    <w:rsid w:val="00752064"/>
    <w:rsid w:val="0075417D"/>
    <w:rsid w:val="0076147B"/>
    <w:rsid w:val="00776051"/>
    <w:rsid w:val="007808DC"/>
    <w:rsid w:val="00782343"/>
    <w:rsid w:val="0079126D"/>
    <w:rsid w:val="007A031E"/>
    <w:rsid w:val="007A1939"/>
    <w:rsid w:val="007A402B"/>
    <w:rsid w:val="007B71F4"/>
    <w:rsid w:val="007C1C96"/>
    <w:rsid w:val="007C2E7E"/>
    <w:rsid w:val="007C4B93"/>
    <w:rsid w:val="007D05AA"/>
    <w:rsid w:val="007E1FCC"/>
    <w:rsid w:val="007E4B23"/>
    <w:rsid w:val="007F1683"/>
    <w:rsid w:val="007F2A96"/>
    <w:rsid w:val="0080514A"/>
    <w:rsid w:val="00806370"/>
    <w:rsid w:val="008067C1"/>
    <w:rsid w:val="00811476"/>
    <w:rsid w:val="008207E4"/>
    <w:rsid w:val="00833EBB"/>
    <w:rsid w:val="008437E3"/>
    <w:rsid w:val="00843ADB"/>
    <w:rsid w:val="008514F5"/>
    <w:rsid w:val="008553A2"/>
    <w:rsid w:val="008607CC"/>
    <w:rsid w:val="008704DA"/>
    <w:rsid w:val="00873873"/>
    <w:rsid w:val="008743EE"/>
    <w:rsid w:val="008770DA"/>
    <w:rsid w:val="00877605"/>
    <w:rsid w:val="00881B86"/>
    <w:rsid w:val="00882310"/>
    <w:rsid w:val="0088240F"/>
    <w:rsid w:val="00883CCA"/>
    <w:rsid w:val="00885D31"/>
    <w:rsid w:val="008901CE"/>
    <w:rsid w:val="00894828"/>
    <w:rsid w:val="0089550D"/>
    <w:rsid w:val="008961B9"/>
    <w:rsid w:val="008B3CFC"/>
    <w:rsid w:val="008C0000"/>
    <w:rsid w:val="008C11C0"/>
    <w:rsid w:val="008C3F5F"/>
    <w:rsid w:val="008C5767"/>
    <w:rsid w:val="008D3DC4"/>
    <w:rsid w:val="008D521E"/>
    <w:rsid w:val="008D5AC1"/>
    <w:rsid w:val="008D6744"/>
    <w:rsid w:val="008D7D4C"/>
    <w:rsid w:val="008E00F3"/>
    <w:rsid w:val="008E0467"/>
    <w:rsid w:val="008E473D"/>
    <w:rsid w:val="008E6C2B"/>
    <w:rsid w:val="008E7FAF"/>
    <w:rsid w:val="008F0DE6"/>
    <w:rsid w:val="009025B0"/>
    <w:rsid w:val="009101F7"/>
    <w:rsid w:val="009106B6"/>
    <w:rsid w:val="0091787E"/>
    <w:rsid w:val="0092496C"/>
    <w:rsid w:val="009438AB"/>
    <w:rsid w:val="00950CA3"/>
    <w:rsid w:val="00957D20"/>
    <w:rsid w:val="00960CD1"/>
    <w:rsid w:val="0096472E"/>
    <w:rsid w:val="00965B1B"/>
    <w:rsid w:val="00970520"/>
    <w:rsid w:val="009717A4"/>
    <w:rsid w:val="009721FD"/>
    <w:rsid w:val="00984A2E"/>
    <w:rsid w:val="009929C9"/>
    <w:rsid w:val="00993C53"/>
    <w:rsid w:val="009959A0"/>
    <w:rsid w:val="00995DB7"/>
    <w:rsid w:val="00996154"/>
    <w:rsid w:val="009A007C"/>
    <w:rsid w:val="009A1DB8"/>
    <w:rsid w:val="009A2414"/>
    <w:rsid w:val="009A6AC9"/>
    <w:rsid w:val="009C0E26"/>
    <w:rsid w:val="009C1399"/>
    <w:rsid w:val="009C523D"/>
    <w:rsid w:val="009D06C4"/>
    <w:rsid w:val="009D6AAB"/>
    <w:rsid w:val="009E2CEC"/>
    <w:rsid w:val="009F515A"/>
    <w:rsid w:val="009F7C0E"/>
    <w:rsid w:val="00A03640"/>
    <w:rsid w:val="00A10898"/>
    <w:rsid w:val="00A12181"/>
    <w:rsid w:val="00A16229"/>
    <w:rsid w:val="00A178A4"/>
    <w:rsid w:val="00A2495E"/>
    <w:rsid w:val="00A3725D"/>
    <w:rsid w:val="00A37946"/>
    <w:rsid w:val="00A515D9"/>
    <w:rsid w:val="00A54B4E"/>
    <w:rsid w:val="00A568CF"/>
    <w:rsid w:val="00A67445"/>
    <w:rsid w:val="00A71BC2"/>
    <w:rsid w:val="00A807DB"/>
    <w:rsid w:val="00A963AF"/>
    <w:rsid w:val="00A966DB"/>
    <w:rsid w:val="00A96849"/>
    <w:rsid w:val="00AA1300"/>
    <w:rsid w:val="00AA5CEF"/>
    <w:rsid w:val="00AB4688"/>
    <w:rsid w:val="00AD3ECB"/>
    <w:rsid w:val="00AD3FC8"/>
    <w:rsid w:val="00AD609C"/>
    <w:rsid w:val="00AE4263"/>
    <w:rsid w:val="00AE4BBE"/>
    <w:rsid w:val="00AF3AAD"/>
    <w:rsid w:val="00AF436A"/>
    <w:rsid w:val="00AF74F2"/>
    <w:rsid w:val="00B10467"/>
    <w:rsid w:val="00B152D1"/>
    <w:rsid w:val="00B23440"/>
    <w:rsid w:val="00B264D9"/>
    <w:rsid w:val="00B32778"/>
    <w:rsid w:val="00B32CB9"/>
    <w:rsid w:val="00B35532"/>
    <w:rsid w:val="00B375D5"/>
    <w:rsid w:val="00B415C1"/>
    <w:rsid w:val="00B42A0F"/>
    <w:rsid w:val="00B54157"/>
    <w:rsid w:val="00B6314D"/>
    <w:rsid w:val="00B64788"/>
    <w:rsid w:val="00B84501"/>
    <w:rsid w:val="00B86406"/>
    <w:rsid w:val="00B86BFD"/>
    <w:rsid w:val="00BA0218"/>
    <w:rsid w:val="00BB3045"/>
    <w:rsid w:val="00BB52AF"/>
    <w:rsid w:val="00BB5C25"/>
    <w:rsid w:val="00BB6945"/>
    <w:rsid w:val="00BC29C2"/>
    <w:rsid w:val="00BC441E"/>
    <w:rsid w:val="00BD2A72"/>
    <w:rsid w:val="00BD4A9E"/>
    <w:rsid w:val="00BE0AF3"/>
    <w:rsid w:val="00BE35AF"/>
    <w:rsid w:val="00BF3C72"/>
    <w:rsid w:val="00C02AC6"/>
    <w:rsid w:val="00C05351"/>
    <w:rsid w:val="00C07F4D"/>
    <w:rsid w:val="00C1027E"/>
    <w:rsid w:val="00C1322D"/>
    <w:rsid w:val="00C13CC3"/>
    <w:rsid w:val="00C15DC1"/>
    <w:rsid w:val="00C420C5"/>
    <w:rsid w:val="00C53DD4"/>
    <w:rsid w:val="00C560CE"/>
    <w:rsid w:val="00C60A30"/>
    <w:rsid w:val="00C6113E"/>
    <w:rsid w:val="00C644B9"/>
    <w:rsid w:val="00C70731"/>
    <w:rsid w:val="00C734EA"/>
    <w:rsid w:val="00C74393"/>
    <w:rsid w:val="00C76F93"/>
    <w:rsid w:val="00C84806"/>
    <w:rsid w:val="00C86190"/>
    <w:rsid w:val="00C863EB"/>
    <w:rsid w:val="00C86D33"/>
    <w:rsid w:val="00C92A51"/>
    <w:rsid w:val="00CA293A"/>
    <w:rsid w:val="00CA364E"/>
    <w:rsid w:val="00CC220D"/>
    <w:rsid w:val="00CC3CA4"/>
    <w:rsid w:val="00CD1B38"/>
    <w:rsid w:val="00CD1E04"/>
    <w:rsid w:val="00CD4AA5"/>
    <w:rsid w:val="00CD62AA"/>
    <w:rsid w:val="00CE2A6A"/>
    <w:rsid w:val="00CE34A8"/>
    <w:rsid w:val="00D013ED"/>
    <w:rsid w:val="00D12237"/>
    <w:rsid w:val="00D12DD5"/>
    <w:rsid w:val="00D147B5"/>
    <w:rsid w:val="00D21065"/>
    <w:rsid w:val="00D211B2"/>
    <w:rsid w:val="00D30EC1"/>
    <w:rsid w:val="00D40A4D"/>
    <w:rsid w:val="00D4395E"/>
    <w:rsid w:val="00D518E9"/>
    <w:rsid w:val="00D52E1E"/>
    <w:rsid w:val="00D55E48"/>
    <w:rsid w:val="00D637A4"/>
    <w:rsid w:val="00D66145"/>
    <w:rsid w:val="00D752C1"/>
    <w:rsid w:val="00D75EE7"/>
    <w:rsid w:val="00D870B4"/>
    <w:rsid w:val="00D94ABD"/>
    <w:rsid w:val="00DA4A1A"/>
    <w:rsid w:val="00DA6118"/>
    <w:rsid w:val="00DA7383"/>
    <w:rsid w:val="00DC1B18"/>
    <w:rsid w:val="00DC32BB"/>
    <w:rsid w:val="00DC375A"/>
    <w:rsid w:val="00DC53F4"/>
    <w:rsid w:val="00DC6B10"/>
    <w:rsid w:val="00DD4B0D"/>
    <w:rsid w:val="00DD51C1"/>
    <w:rsid w:val="00DE3882"/>
    <w:rsid w:val="00DF2F31"/>
    <w:rsid w:val="00E00DCD"/>
    <w:rsid w:val="00E04F0F"/>
    <w:rsid w:val="00E060A2"/>
    <w:rsid w:val="00E065D6"/>
    <w:rsid w:val="00E10AB1"/>
    <w:rsid w:val="00E11078"/>
    <w:rsid w:val="00E16F06"/>
    <w:rsid w:val="00E27E46"/>
    <w:rsid w:val="00E31F4C"/>
    <w:rsid w:val="00E330E7"/>
    <w:rsid w:val="00E57AD0"/>
    <w:rsid w:val="00E657CF"/>
    <w:rsid w:val="00E66790"/>
    <w:rsid w:val="00E76599"/>
    <w:rsid w:val="00E9380A"/>
    <w:rsid w:val="00E94A48"/>
    <w:rsid w:val="00E96FB1"/>
    <w:rsid w:val="00EA1C7A"/>
    <w:rsid w:val="00EA2A5F"/>
    <w:rsid w:val="00EA2FAE"/>
    <w:rsid w:val="00EA3EEE"/>
    <w:rsid w:val="00EA7B39"/>
    <w:rsid w:val="00EB0C5A"/>
    <w:rsid w:val="00EB79BE"/>
    <w:rsid w:val="00EC4625"/>
    <w:rsid w:val="00ED6B17"/>
    <w:rsid w:val="00EE6AD8"/>
    <w:rsid w:val="00EE6E36"/>
    <w:rsid w:val="00EF6882"/>
    <w:rsid w:val="00F0083D"/>
    <w:rsid w:val="00F0342A"/>
    <w:rsid w:val="00F03914"/>
    <w:rsid w:val="00F16930"/>
    <w:rsid w:val="00F2034D"/>
    <w:rsid w:val="00F21D10"/>
    <w:rsid w:val="00F22E36"/>
    <w:rsid w:val="00F33889"/>
    <w:rsid w:val="00F42CA9"/>
    <w:rsid w:val="00F46B42"/>
    <w:rsid w:val="00F57627"/>
    <w:rsid w:val="00F704CB"/>
    <w:rsid w:val="00F76BFD"/>
    <w:rsid w:val="00F85786"/>
    <w:rsid w:val="00FA5CFF"/>
    <w:rsid w:val="00FB0275"/>
    <w:rsid w:val="00FB4AD8"/>
    <w:rsid w:val="00FB65AE"/>
    <w:rsid w:val="00FD2072"/>
    <w:rsid w:val="00FD2A77"/>
    <w:rsid w:val="00FE05AE"/>
    <w:rsid w:val="00FE2DB7"/>
    <w:rsid w:val="00FF1C57"/>
    <w:rsid w:val="00FF45F3"/>
    <w:rsid w:val="00FF50E9"/>
    <w:rsid w:val="00FF572F"/>
    <w:rsid w:val="00FF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DC1543F"/>
  <w15:chartTrackingRefBased/>
  <w15:docId w15:val="{329DC5D8-0D29-492F-9706-554EE77B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778"/>
    <w:pPr>
      <w:spacing w:after="0" w:line="240" w:lineRule="auto"/>
    </w:pPr>
    <w:rPr>
      <w:rFonts w:ascii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05345C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E5FD2"/>
    <w:pPr>
      <w:spacing w:after="200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FD2"/>
    <w:rPr>
      <w:rFonts w:ascii="Calibri" w:hAnsi="Calibri" w:cs="Calibri"/>
      <w:noProof/>
      <w:lang w:val="en-US"/>
    </w:rPr>
  </w:style>
  <w:style w:type="paragraph" w:customStyle="1" w:styleId="Standardmedindrag">
    <w:name w:val="Standard med indrag"/>
    <w:basedOn w:val="Normal"/>
    <w:rsid w:val="002B1608"/>
    <w:pPr>
      <w:spacing w:line="260" w:lineRule="exact"/>
      <w:ind w:firstLine="255"/>
      <w:jc w:val="both"/>
    </w:pPr>
    <w:rPr>
      <w:rFonts w:ascii="Times New Roman" w:eastAsia="Times New Roman" w:hAnsi="Times New Roman"/>
      <w:lang w:val="en-US" w:eastAsia="sv-SE"/>
    </w:rPr>
  </w:style>
  <w:style w:type="table" w:styleId="TableGrid">
    <w:name w:val="Table Grid"/>
    <w:basedOn w:val="TableNormal"/>
    <w:uiPriority w:val="39"/>
    <w:rsid w:val="00D2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3C5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6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67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7C1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7C1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7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7C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204C4"/>
    <w:pPr>
      <w:spacing w:after="0" w:line="240" w:lineRule="auto"/>
    </w:pPr>
    <w:rPr>
      <w:rFonts w:ascii="Calibri" w:hAnsi="Calibri" w:cs="Times New Roman"/>
    </w:rPr>
  </w:style>
  <w:style w:type="character" w:styleId="Emphasis">
    <w:name w:val="Emphasis"/>
    <w:basedOn w:val="DefaultParagraphFont"/>
    <w:uiPriority w:val="20"/>
    <w:qFormat/>
    <w:rsid w:val="0063389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5345C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customStyle="1" w:styleId="title-text">
    <w:name w:val="title-text"/>
    <w:basedOn w:val="DefaultParagraphFont"/>
    <w:rsid w:val="0005345C"/>
  </w:style>
  <w:style w:type="character" w:customStyle="1" w:styleId="sr-only">
    <w:name w:val="sr-only"/>
    <w:basedOn w:val="DefaultParagraphFont"/>
    <w:rsid w:val="0005345C"/>
  </w:style>
  <w:style w:type="character" w:customStyle="1" w:styleId="text">
    <w:name w:val="text"/>
    <w:basedOn w:val="DefaultParagraphFont"/>
    <w:rsid w:val="0005345C"/>
  </w:style>
  <w:style w:type="character" w:customStyle="1" w:styleId="author-ref">
    <w:name w:val="author-ref"/>
    <w:basedOn w:val="DefaultParagraphFont"/>
    <w:rsid w:val="0005345C"/>
  </w:style>
  <w:style w:type="paragraph" w:styleId="PlainText">
    <w:name w:val="Plain Text"/>
    <w:basedOn w:val="Normal"/>
    <w:link w:val="PlainTextChar"/>
    <w:uiPriority w:val="99"/>
    <w:semiHidden/>
    <w:unhideWhenUsed/>
    <w:rsid w:val="00A67445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67445"/>
    <w:rPr>
      <w:rFonts w:ascii="Calibri" w:hAnsi="Calibri"/>
      <w:szCs w:val="21"/>
    </w:rPr>
  </w:style>
  <w:style w:type="character" w:customStyle="1" w:styleId="nlmarticle-title">
    <w:name w:val="nlm_article-title"/>
    <w:basedOn w:val="DefaultParagraphFont"/>
    <w:rsid w:val="005145B3"/>
  </w:style>
  <w:style w:type="character" w:customStyle="1" w:styleId="contribdegrees2">
    <w:name w:val="contribdegrees2"/>
    <w:basedOn w:val="DefaultParagraphFont"/>
    <w:rsid w:val="005145B3"/>
  </w:style>
  <w:style w:type="character" w:customStyle="1" w:styleId="overlay2">
    <w:name w:val="overlay2"/>
    <w:basedOn w:val="DefaultParagraphFont"/>
    <w:rsid w:val="005145B3"/>
    <w:rPr>
      <w:vanish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47690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76BF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095A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95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861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0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1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1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34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5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3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1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6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1196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2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161890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5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25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8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2803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434435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318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284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0776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1732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6151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5853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1635316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95123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5454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2436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66409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35884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19981501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27909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04638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81443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6214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24380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463002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9858459">
                                                                                              <w:marLeft w:val="105"/>
                                                                                              <w:marRight w:val="105"/>
                                                                                              <w:marTop w:val="105"/>
                                                                                              <w:marBottom w:val="105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38441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007676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39536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193692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3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0DC5A-757B-451A-99FB-19E668311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Gävleborg</Company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ström Jonny - HOSIP - Läkare Röntgen Gävle</dc:creator>
  <cp:keywords/>
  <dc:description/>
  <cp:lastModifiedBy>Deepa R.</cp:lastModifiedBy>
  <cp:revision>3</cp:revision>
  <dcterms:created xsi:type="dcterms:W3CDTF">2022-10-28T13:25:00Z</dcterms:created>
  <dcterms:modified xsi:type="dcterms:W3CDTF">2022-11-20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